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7C5E9" w14:textId="10C88033" w:rsidR="002C54B9" w:rsidRPr="00D95C57" w:rsidRDefault="002C54B9" w:rsidP="008165D0">
      <w:pPr>
        <w:spacing w:line="360" w:lineRule="auto"/>
        <w:rPr>
          <w:rFonts w:ascii="Arial" w:hAnsi="Arial" w:cs="Arial"/>
          <w:lang w:val="en-GB"/>
        </w:rPr>
      </w:pPr>
      <w:r w:rsidRPr="00D95C57">
        <w:rPr>
          <w:rFonts w:ascii="Arial" w:hAnsi="Arial" w:cs="Arial"/>
          <w:lang w:val="en-GB"/>
        </w:rPr>
        <w:t>Supplementary Table</w:t>
      </w:r>
      <w:r w:rsidR="008165D0" w:rsidRPr="00D95C57">
        <w:rPr>
          <w:rFonts w:ascii="Arial" w:hAnsi="Arial" w:cs="Arial"/>
          <w:lang w:val="en-GB"/>
        </w:rPr>
        <w:t xml:space="preserve"> </w:t>
      </w:r>
      <w:r w:rsidR="00E36CC4" w:rsidRPr="00D95C57">
        <w:rPr>
          <w:rFonts w:ascii="Arial" w:hAnsi="Arial" w:cs="Arial"/>
          <w:lang w:val="en-GB"/>
        </w:rPr>
        <w:t>2</w:t>
      </w:r>
    </w:p>
    <w:p w14:paraId="62B5B670" w14:textId="0E4212B3" w:rsidR="008165D0" w:rsidRPr="00D95C57" w:rsidRDefault="008165D0" w:rsidP="008165D0">
      <w:pPr>
        <w:spacing w:line="360" w:lineRule="auto"/>
        <w:rPr>
          <w:rFonts w:ascii="Arial" w:hAnsi="Arial" w:cs="Arial"/>
          <w:lang w:val="en-GB"/>
        </w:rPr>
      </w:pPr>
      <w:r w:rsidRPr="00D95C57">
        <w:rPr>
          <w:rFonts w:ascii="Arial" w:hAnsi="Arial" w:cs="Arial"/>
          <w:lang w:val="en-GB"/>
        </w:rPr>
        <w:t xml:space="preserve">Scale structure of the QLQ-BR42 and </w:t>
      </w:r>
      <w:r w:rsidR="008F12AB" w:rsidRPr="00D95C57">
        <w:rPr>
          <w:rFonts w:ascii="Arial" w:hAnsi="Arial" w:cs="Arial"/>
          <w:lang w:val="en-GB"/>
        </w:rPr>
        <w:t xml:space="preserve">frequencies of </w:t>
      </w:r>
      <w:r w:rsidRPr="00D95C57">
        <w:rPr>
          <w:rFonts w:ascii="Arial" w:hAnsi="Arial" w:cs="Arial"/>
          <w:lang w:val="en-GB"/>
        </w:rPr>
        <w:t xml:space="preserve">item responses </w:t>
      </w:r>
    </w:p>
    <w:p w14:paraId="5B1A0555" w14:textId="77777777" w:rsidR="002C54B9" w:rsidRPr="00D95C57" w:rsidRDefault="002C54B9" w:rsidP="002C54B9">
      <w:pPr>
        <w:rPr>
          <w:lang w:val="en-GB"/>
        </w:rPr>
      </w:pPr>
    </w:p>
    <w:tbl>
      <w:tblPr>
        <w:tblStyle w:val="Tablaconcuadrcula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85"/>
        <w:gridCol w:w="70"/>
        <w:gridCol w:w="693"/>
        <w:gridCol w:w="87"/>
        <w:gridCol w:w="2835"/>
        <w:gridCol w:w="2127"/>
        <w:gridCol w:w="1559"/>
      </w:tblGrid>
      <w:tr w:rsidR="00D95C57" w:rsidRPr="00D95C57" w14:paraId="2FA5645A" w14:textId="77777777" w:rsidTr="008B6EF9"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14:paraId="49153AD2" w14:textId="75E2CBBD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850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E7E7669" w14:textId="36F40993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Item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</w:tcPr>
          <w:p w14:paraId="2B9BC61D" w14:textId="78AAEDBF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Reason for exclusion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9A36A45" w14:textId="17D42749" w:rsidR="002F3CF1" w:rsidRPr="00D95C57" w:rsidRDefault="0036421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Number of a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>vailable</w:t>
            </w:r>
            <w:r w:rsidR="002C54B9" w:rsidRPr="00D95C57">
              <w:rPr>
                <w:rFonts w:cstheme="minorHAnsi"/>
                <w:sz w:val="20"/>
                <w:szCs w:val="20"/>
                <w:lang w:val="en-GB"/>
              </w:rPr>
              <w:t xml:space="preserve"> responses</w:t>
            </w:r>
          </w:p>
          <w:p w14:paraId="6491781A" w14:textId="45567294" w:rsidR="002C54B9" w:rsidRPr="00D95C57" w:rsidRDefault="002C54B9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871C528" w14:textId="40F3CF38" w:rsidR="002F3CF1" w:rsidRPr="00D95C57" w:rsidRDefault="0036421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Number of m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issing</w:t>
            </w:r>
            <w:r w:rsidR="002C54B9" w:rsidRPr="00D95C57">
              <w:rPr>
                <w:rFonts w:cstheme="minorHAnsi"/>
                <w:sz w:val="20"/>
                <w:szCs w:val="20"/>
                <w:lang w:val="en-GB"/>
              </w:rPr>
              <w:t xml:space="preserve"> responses</w:t>
            </w:r>
          </w:p>
        </w:tc>
      </w:tr>
      <w:tr w:rsidR="00D95C57" w:rsidRPr="00D95C57" w14:paraId="2C9C5500" w14:textId="77777777" w:rsidTr="008B6EF9">
        <w:trPr>
          <w:trHeight w:val="540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5D49C64" w14:textId="67ECAF5B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ody Im</w:t>
            </w:r>
            <w:r w:rsidR="008B6EF9" w:rsidRPr="00D95C57"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ge</w:t>
            </w:r>
          </w:p>
          <w:p w14:paraId="594AB3E6" w14:textId="4D61BE05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tcBorders>
              <w:top w:val="single" w:sz="12" w:space="0" w:color="auto"/>
            </w:tcBorders>
            <w:vAlign w:val="center"/>
          </w:tcPr>
          <w:p w14:paraId="21E45626" w14:textId="0C2086F3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74BBE622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vAlign w:val="bottom"/>
          </w:tcPr>
          <w:p w14:paraId="4FC9B03E" w14:textId="120C1630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7EFC3579" w14:textId="4A74CA04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6CCEE0E3" w14:textId="77777777" w:rsidTr="008B6EF9">
        <w:tc>
          <w:tcPr>
            <w:tcW w:w="1985" w:type="dxa"/>
            <w:vAlign w:val="bottom"/>
          </w:tcPr>
          <w:p w14:paraId="584933F4" w14:textId="203CBE21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vAlign w:val="bottom"/>
          </w:tcPr>
          <w:p w14:paraId="0B5B0A6F" w14:textId="4AFC1385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39</w:t>
            </w:r>
          </w:p>
        </w:tc>
        <w:tc>
          <w:tcPr>
            <w:tcW w:w="2835" w:type="dxa"/>
          </w:tcPr>
          <w:p w14:paraId="184A41FA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3EAC024A" w14:textId="1919356C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100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3ECD80B1" w14:textId="23D23DDC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3CE7877A" w14:textId="77777777" w:rsidTr="008B6EF9">
        <w:tc>
          <w:tcPr>
            <w:tcW w:w="1985" w:type="dxa"/>
            <w:vAlign w:val="bottom"/>
          </w:tcPr>
          <w:p w14:paraId="0475A62A" w14:textId="5556CD08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vAlign w:val="bottom"/>
          </w:tcPr>
          <w:p w14:paraId="30743F79" w14:textId="492FD151" w:rsidR="002F3CF1" w:rsidRPr="00D95C57" w:rsidRDefault="008B6EF9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40</w:t>
            </w:r>
          </w:p>
        </w:tc>
        <w:tc>
          <w:tcPr>
            <w:tcW w:w="2835" w:type="dxa"/>
          </w:tcPr>
          <w:p w14:paraId="538F4C7E" w14:textId="746CCE01" w:rsidR="002F3CF1" w:rsidRPr="00D95C57" w:rsidRDefault="00980468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id not fit the model</w:t>
            </w:r>
          </w:p>
        </w:tc>
        <w:tc>
          <w:tcPr>
            <w:tcW w:w="2127" w:type="dxa"/>
            <w:vAlign w:val="bottom"/>
          </w:tcPr>
          <w:p w14:paraId="76B3D0DB" w14:textId="44FFC883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6823B51A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533B9E5D" w14:textId="77777777" w:rsidTr="008B6EF9">
        <w:tc>
          <w:tcPr>
            <w:tcW w:w="1985" w:type="dxa"/>
            <w:vAlign w:val="bottom"/>
          </w:tcPr>
          <w:p w14:paraId="194535C7" w14:textId="7E048BF6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vAlign w:val="bottom"/>
          </w:tcPr>
          <w:p w14:paraId="0F2CE0B2" w14:textId="0605BA1D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41</w:t>
            </w:r>
          </w:p>
        </w:tc>
        <w:tc>
          <w:tcPr>
            <w:tcW w:w="2835" w:type="dxa"/>
          </w:tcPr>
          <w:p w14:paraId="493C4EFA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47B4D87E" w14:textId="23AB61A6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7FA40AB4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225A93C9" w14:textId="77777777" w:rsidTr="008B6EF9">
        <w:trPr>
          <w:trHeight w:val="65"/>
        </w:trPr>
        <w:tc>
          <w:tcPr>
            <w:tcW w:w="1985" w:type="dxa"/>
            <w:vAlign w:val="bottom"/>
          </w:tcPr>
          <w:p w14:paraId="3137431B" w14:textId="0F7A5754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vAlign w:val="bottom"/>
          </w:tcPr>
          <w:p w14:paraId="30163D2C" w14:textId="34F6F252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42</w:t>
            </w:r>
          </w:p>
        </w:tc>
        <w:tc>
          <w:tcPr>
            <w:tcW w:w="2835" w:type="dxa"/>
          </w:tcPr>
          <w:p w14:paraId="2EFF9341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0359D12" w14:textId="00CDF36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17152C8B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64DBEC3B" w14:textId="77777777" w:rsidTr="008B6EF9">
        <w:trPr>
          <w:trHeight w:val="65"/>
        </w:trPr>
        <w:tc>
          <w:tcPr>
            <w:tcW w:w="1985" w:type="dxa"/>
            <w:vAlign w:val="bottom"/>
          </w:tcPr>
          <w:p w14:paraId="54E35F3B" w14:textId="7777777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Sexual Function</w:t>
            </w:r>
          </w:p>
          <w:p w14:paraId="7EAB968E" w14:textId="39C3B35D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</w:tcPr>
          <w:p w14:paraId="17BBCB43" w14:textId="534B6235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D6A96C9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1A717E9E" w14:textId="1DC0EDAC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0BA4452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7D80A886" w14:textId="77777777" w:rsidTr="008B6EF9">
        <w:tc>
          <w:tcPr>
            <w:tcW w:w="1985" w:type="dxa"/>
          </w:tcPr>
          <w:p w14:paraId="6C4F0803" w14:textId="69EAEC76" w:rsidR="002F3CF1" w:rsidRPr="00D95C57" w:rsidRDefault="002F3CF1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</w:tcPr>
          <w:p w14:paraId="2EF350F4" w14:textId="08F564FC" w:rsidR="002F3CF1" w:rsidRPr="00D95C57" w:rsidRDefault="008B6EF9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44</w:t>
            </w:r>
          </w:p>
        </w:tc>
        <w:tc>
          <w:tcPr>
            <w:tcW w:w="2835" w:type="dxa"/>
          </w:tcPr>
          <w:p w14:paraId="3DFC6CFB" w14:textId="5E175FA7" w:rsidR="00B1781F" w:rsidRPr="00D95C57" w:rsidRDefault="008F12AB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Component 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of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 the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sexual f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unctioning 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scale</w:t>
            </w:r>
          </w:p>
          <w:p w14:paraId="7892A671" w14:textId="41BD6A1A" w:rsidR="002F3CF1" w:rsidRPr="00D95C57" w:rsidRDefault="00B1781F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High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 xml:space="preserve">percentage of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missing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>responses</w:t>
            </w:r>
          </w:p>
        </w:tc>
        <w:tc>
          <w:tcPr>
            <w:tcW w:w="2127" w:type="dxa"/>
          </w:tcPr>
          <w:p w14:paraId="47756FD7" w14:textId="701E4290" w:rsidR="002F3CF1" w:rsidRPr="00D95C57" w:rsidRDefault="000250BA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310 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</w:tcPr>
          <w:p w14:paraId="0B37FA0E" w14:textId="77777777" w:rsidR="002F3CF1" w:rsidRPr="00D95C57" w:rsidRDefault="002F3CF1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206</w:t>
            </w:r>
          </w:p>
        </w:tc>
      </w:tr>
      <w:tr w:rsidR="00D95C57" w:rsidRPr="00D95C57" w14:paraId="13230083" w14:textId="77777777" w:rsidTr="008B6EF9">
        <w:tc>
          <w:tcPr>
            <w:tcW w:w="1985" w:type="dxa"/>
          </w:tcPr>
          <w:p w14:paraId="4BCE1AC9" w14:textId="747E59D5" w:rsidR="002F3CF1" w:rsidRPr="00D95C57" w:rsidRDefault="002F3CF1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</w:tcPr>
          <w:p w14:paraId="3CE65F78" w14:textId="68EDE19E" w:rsidR="002F3CF1" w:rsidRPr="00D95C57" w:rsidRDefault="008B6EF9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45</w:t>
            </w:r>
          </w:p>
        </w:tc>
        <w:tc>
          <w:tcPr>
            <w:tcW w:w="2835" w:type="dxa"/>
          </w:tcPr>
          <w:p w14:paraId="31D157F3" w14:textId="4F615B80" w:rsidR="002F3CF1" w:rsidRPr="00D95C57" w:rsidRDefault="002F3CF1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No patient </w:t>
            </w:r>
            <w:r w:rsidR="00886A30" w:rsidRPr="00D95C57">
              <w:rPr>
                <w:rFonts w:cstheme="minorHAnsi"/>
                <w:sz w:val="20"/>
                <w:szCs w:val="20"/>
                <w:lang w:val="en-GB"/>
              </w:rPr>
              <w:t xml:space="preserve">responded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 xml:space="preserve">with the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highest score</w:t>
            </w:r>
          </w:p>
          <w:p w14:paraId="31422B6E" w14:textId="1A9C3885" w:rsidR="002F3CF1" w:rsidRPr="00D95C57" w:rsidRDefault="002F3CF1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High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 xml:space="preserve">percentage of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missing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>responses</w:t>
            </w:r>
          </w:p>
        </w:tc>
        <w:tc>
          <w:tcPr>
            <w:tcW w:w="2127" w:type="dxa"/>
          </w:tcPr>
          <w:p w14:paraId="6CE95F40" w14:textId="1C6A82AE" w:rsidR="002F3CF1" w:rsidRPr="00D95C57" w:rsidRDefault="000250BA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290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5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</w:tcPr>
          <w:p w14:paraId="186C7075" w14:textId="77777777" w:rsidR="002F3CF1" w:rsidRPr="00D95C57" w:rsidRDefault="002F3CF1" w:rsidP="00B1781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226</w:t>
            </w:r>
          </w:p>
        </w:tc>
      </w:tr>
      <w:tr w:rsidR="00D95C57" w:rsidRPr="00D95C57" w14:paraId="15E00D25" w14:textId="77777777" w:rsidTr="008B6EF9">
        <w:trPr>
          <w:trHeight w:val="65"/>
        </w:trPr>
        <w:tc>
          <w:tcPr>
            <w:tcW w:w="1985" w:type="dxa"/>
            <w:vAlign w:val="bottom"/>
          </w:tcPr>
          <w:p w14:paraId="15114245" w14:textId="7777777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east Satisfaction</w:t>
            </w:r>
          </w:p>
          <w:p w14:paraId="53BE4F7F" w14:textId="23C4BFB1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</w:tcPr>
          <w:p w14:paraId="46FC8DEF" w14:textId="6E1C3726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7D9F409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1DDD8A6" w14:textId="5288DED8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3FCC2624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22930DE5" w14:textId="77777777" w:rsidTr="008B6EF9">
        <w:tc>
          <w:tcPr>
            <w:tcW w:w="1985" w:type="dxa"/>
            <w:vAlign w:val="bottom"/>
          </w:tcPr>
          <w:p w14:paraId="66554914" w14:textId="093DB3B2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vAlign w:val="bottom"/>
          </w:tcPr>
          <w:p w14:paraId="70E17BB3" w14:textId="266E1A26" w:rsidR="002F3CF1" w:rsidRPr="00D95C57" w:rsidRDefault="008B6EF9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71</w:t>
            </w:r>
          </w:p>
        </w:tc>
        <w:tc>
          <w:tcPr>
            <w:tcW w:w="2835" w:type="dxa"/>
          </w:tcPr>
          <w:p w14:paraId="0CB96032" w14:textId="07849483" w:rsidR="002F3CF1" w:rsidRPr="00D95C57" w:rsidRDefault="00980468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id not fit the model</w:t>
            </w:r>
          </w:p>
        </w:tc>
        <w:tc>
          <w:tcPr>
            <w:tcW w:w="2127" w:type="dxa"/>
            <w:vAlign w:val="bottom"/>
          </w:tcPr>
          <w:p w14:paraId="15537066" w14:textId="4CCBA764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5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25F77D6A" w14:textId="7531EAAB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D95C57" w:rsidRPr="00D95C57" w14:paraId="04FD4834" w14:textId="77777777" w:rsidTr="008B6EF9">
        <w:tc>
          <w:tcPr>
            <w:tcW w:w="1985" w:type="dxa"/>
            <w:vAlign w:val="center"/>
          </w:tcPr>
          <w:p w14:paraId="7E88E17B" w14:textId="1F235815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643F1CF9" w14:textId="149B573A" w:rsidR="002F3CF1" w:rsidRPr="00D95C57" w:rsidRDefault="008B6EF9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72</w:t>
            </w:r>
          </w:p>
        </w:tc>
        <w:tc>
          <w:tcPr>
            <w:tcW w:w="2835" w:type="dxa"/>
          </w:tcPr>
          <w:p w14:paraId="6D388F33" w14:textId="2785E24E" w:rsidR="002F3CF1" w:rsidRPr="00D95C57" w:rsidRDefault="008F12AB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Component 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of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 the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b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reast s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atisfaction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scale</w:t>
            </w:r>
          </w:p>
        </w:tc>
        <w:tc>
          <w:tcPr>
            <w:tcW w:w="2127" w:type="dxa"/>
            <w:vAlign w:val="bottom"/>
          </w:tcPr>
          <w:p w14:paraId="64476EDF" w14:textId="2F601D01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5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4D7462C0" w14:textId="292D0C62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D95C57" w:rsidRPr="00D95C57" w14:paraId="26ED71B0" w14:textId="77777777" w:rsidTr="008B6EF9">
        <w:trPr>
          <w:trHeight w:val="65"/>
        </w:trPr>
        <w:tc>
          <w:tcPr>
            <w:tcW w:w="1985" w:type="dxa"/>
            <w:vAlign w:val="bottom"/>
          </w:tcPr>
          <w:p w14:paraId="573AFE16" w14:textId="7777777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Arm Symptoms</w:t>
            </w:r>
          </w:p>
          <w:p w14:paraId="31BCF1F3" w14:textId="4DFAB906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</w:tcPr>
          <w:p w14:paraId="389AD204" w14:textId="296CB038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35469AC1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2677BC05" w14:textId="2DDA9303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E68D62E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4471ABE1" w14:textId="77777777" w:rsidTr="008B6EF9">
        <w:tc>
          <w:tcPr>
            <w:tcW w:w="1985" w:type="dxa"/>
            <w:vAlign w:val="bottom"/>
          </w:tcPr>
          <w:p w14:paraId="303F8977" w14:textId="0B8A2460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vAlign w:val="bottom"/>
          </w:tcPr>
          <w:p w14:paraId="10895534" w14:textId="741E3838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47</w:t>
            </w:r>
          </w:p>
        </w:tc>
        <w:tc>
          <w:tcPr>
            <w:tcW w:w="2835" w:type="dxa"/>
          </w:tcPr>
          <w:p w14:paraId="05558D7B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F965D7D" w14:textId="09B83083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1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1%)</w:t>
            </w:r>
          </w:p>
        </w:tc>
        <w:tc>
          <w:tcPr>
            <w:tcW w:w="1559" w:type="dxa"/>
            <w:vAlign w:val="bottom"/>
          </w:tcPr>
          <w:p w14:paraId="0ACF0EA6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D95C57" w:rsidRPr="00D95C57" w14:paraId="2C0F58A5" w14:textId="77777777" w:rsidTr="008B6EF9">
        <w:tc>
          <w:tcPr>
            <w:tcW w:w="1985" w:type="dxa"/>
            <w:vAlign w:val="bottom"/>
          </w:tcPr>
          <w:p w14:paraId="57DBABB5" w14:textId="4DA22F5F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3"/>
            <w:vAlign w:val="bottom"/>
          </w:tcPr>
          <w:p w14:paraId="215717D9" w14:textId="615E1DC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48</w:t>
            </w:r>
          </w:p>
        </w:tc>
        <w:tc>
          <w:tcPr>
            <w:tcW w:w="2835" w:type="dxa"/>
          </w:tcPr>
          <w:p w14:paraId="231A29E5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253A9230" w14:textId="46C019BF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49786D8B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63B86A39" w14:textId="77777777" w:rsidTr="002C54B9">
        <w:tc>
          <w:tcPr>
            <w:tcW w:w="2055" w:type="dxa"/>
            <w:gridSpan w:val="2"/>
            <w:vAlign w:val="bottom"/>
          </w:tcPr>
          <w:p w14:paraId="63C8820A" w14:textId="620027B3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1E319A25" w14:textId="63172C1D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49</w:t>
            </w:r>
          </w:p>
        </w:tc>
        <w:tc>
          <w:tcPr>
            <w:tcW w:w="2922" w:type="dxa"/>
            <w:gridSpan w:val="2"/>
          </w:tcPr>
          <w:p w14:paraId="6CA216CA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FF32F1E" w14:textId="52A89831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41292D37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22CA2C12" w14:textId="77777777" w:rsidTr="002C54B9">
        <w:trPr>
          <w:trHeight w:val="65"/>
        </w:trPr>
        <w:tc>
          <w:tcPr>
            <w:tcW w:w="2055" w:type="dxa"/>
            <w:gridSpan w:val="2"/>
            <w:vAlign w:val="bottom"/>
          </w:tcPr>
          <w:p w14:paraId="5F6D4861" w14:textId="7777777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east Symptoms</w:t>
            </w:r>
          </w:p>
          <w:p w14:paraId="1A4C6F37" w14:textId="2698FF36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1534476" w14:textId="54EFB1A2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22" w:type="dxa"/>
            <w:gridSpan w:val="2"/>
          </w:tcPr>
          <w:p w14:paraId="45896404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2760E2C" w14:textId="21514323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091572D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295EB6CA" w14:textId="77777777" w:rsidTr="008B6EF9">
        <w:tc>
          <w:tcPr>
            <w:tcW w:w="2055" w:type="dxa"/>
            <w:gridSpan w:val="2"/>
            <w:vAlign w:val="bottom"/>
          </w:tcPr>
          <w:p w14:paraId="6394DE3A" w14:textId="55A17768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611E5399" w14:textId="3C459599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0</w:t>
            </w:r>
          </w:p>
        </w:tc>
        <w:tc>
          <w:tcPr>
            <w:tcW w:w="2835" w:type="dxa"/>
          </w:tcPr>
          <w:p w14:paraId="10AF4635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37A1070" w14:textId="7DF65B4D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4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5F17A696" w14:textId="1DFBFA65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D95C57" w:rsidRPr="00D95C57" w14:paraId="78D42DE8" w14:textId="77777777" w:rsidTr="008B6EF9">
        <w:tc>
          <w:tcPr>
            <w:tcW w:w="2055" w:type="dxa"/>
            <w:gridSpan w:val="2"/>
            <w:vAlign w:val="bottom"/>
          </w:tcPr>
          <w:p w14:paraId="3197253F" w14:textId="2E6EAA06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0E7CAEC4" w14:textId="20E7E453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1</w:t>
            </w:r>
          </w:p>
        </w:tc>
        <w:tc>
          <w:tcPr>
            <w:tcW w:w="2835" w:type="dxa"/>
          </w:tcPr>
          <w:p w14:paraId="3D68F4CD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049569D" w14:textId="4A5FF51C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6F6B0CBA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3A468914" w14:textId="77777777" w:rsidTr="008B6EF9">
        <w:tc>
          <w:tcPr>
            <w:tcW w:w="2055" w:type="dxa"/>
            <w:gridSpan w:val="2"/>
            <w:vAlign w:val="bottom"/>
          </w:tcPr>
          <w:p w14:paraId="7EF224AC" w14:textId="667D6877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2A75E361" w14:textId="583FBAB9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2</w:t>
            </w:r>
          </w:p>
        </w:tc>
        <w:tc>
          <w:tcPr>
            <w:tcW w:w="2835" w:type="dxa"/>
          </w:tcPr>
          <w:p w14:paraId="332CB554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7A0D4B0" w14:textId="5E4B08E3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7E41B841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1B3E6ACD" w14:textId="77777777" w:rsidTr="008B6EF9">
        <w:tc>
          <w:tcPr>
            <w:tcW w:w="2055" w:type="dxa"/>
            <w:gridSpan w:val="2"/>
            <w:vAlign w:val="bottom"/>
          </w:tcPr>
          <w:p w14:paraId="3F059AA9" w14:textId="741D9796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550B096E" w14:textId="1B8308D3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3</w:t>
            </w:r>
          </w:p>
        </w:tc>
        <w:tc>
          <w:tcPr>
            <w:tcW w:w="2835" w:type="dxa"/>
          </w:tcPr>
          <w:p w14:paraId="72185FBB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2375981B" w14:textId="77E299A7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1328B1EC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66FA4E6A" w14:textId="77777777" w:rsidTr="002C54B9">
        <w:tc>
          <w:tcPr>
            <w:tcW w:w="2055" w:type="dxa"/>
            <w:gridSpan w:val="2"/>
            <w:vAlign w:val="bottom"/>
          </w:tcPr>
          <w:p w14:paraId="278D77DF" w14:textId="7777777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Systemic Chemo SE</w:t>
            </w:r>
          </w:p>
          <w:p w14:paraId="0ABB0BF5" w14:textId="568380E6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44C65CE4" w14:textId="30C820F1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22" w:type="dxa"/>
            <w:gridSpan w:val="2"/>
          </w:tcPr>
          <w:p w14:paraId="039E9B6A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8E67B16" w14:textId="2C1D85B1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4302B4F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49B1AB56" w14:textId="77777777" w:rsidTr="008B6EF9">
        <w:tc>
          <w:tcPr>
            <w:tcW w:w="2055" w:type="dxa"/>
            <w:gridSpan w:val="2"/>
            <w:vAlign w:val="bottom"/>
          </w:tcPr>
          <w:p w14:paraId="5B054F50" w14:textId="7978A652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75C097C3" w14:textId="61E95E91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31</w:t>
            </w:r>
          </w:p>
        </w:tc>
        <w:tc>
          <w:tcPr>
            <w:tcW w:w="2835" w:type="dxa"/>
          </w:tcPr>
          <w:p w14:paraId="484D41D9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88AFCA9" w14:textId="746F1561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50A0F3B1" w14:textId="2777FEB9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1C669226" w14:textId="77777777" w:rsidTr="008B6EF9">
        <w:tc>
          <w:tcPr>
            <w:tcW w:w="2055" w:type="dxa"/>
            <w:gridSpan w:val="2"/>
            <w:vAlign w:val="bottom"/>
          </w:tcPr>
          <w:p w14:paraId="7F353A5E" w14:textId="24918A0F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380D3085" w14:textId="66969C9F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32</w:t>
            </w:r>
          </w:p>
        </w:tc>
        <w:tc>
          <w:tcPr>
            <w:tcW w:w="2835" w:type="dxa"/>
          </w:tcPr>
          <w:p w14:paraId="02774FF4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D0B2845" w14:textId="64941D8D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73158A46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04499701" w14:textId="77777777" w:rsidTr="008B6EF9">
        <w:tc>
          <w:tcPr>
            <w:tcW w:w="2055" w:type="dxa"/>
            <w:gridSpan w:val="2"/>
            <w:vAlign w:val="bottom"/>
          </w:tcPr>
          <w:p w14:paraId="260172E1" w14:textId="7E6A1512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20A0E89F" w14:textId="0D9957B4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33</w:t>
            </w:r>
          </w:p>
        </w:tc>
        <w:tc>
          <w:tcPr>
            <w:tcW w:w="2835" w:type="dxa"/>
          </w:tcPr>
          <w:p w14:paraId="43BE382D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808EF28" w14:textId="213E990B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2855F29F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60F13E6F" w14:textId="77777777" w:rsidTr="008B6EF9">
        <w:tc>
          <w:tcPr>
            <w:tcW w:w="2055" w:type="dxa"/>
            <w:gridSpan w:val="2"/>
            <w:vAlign w:val="bottom"/>
          </w:tcPr>
          <w:p w14:paraId="1632C1A8" w14:textId="46B75983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343BF7AA" w14:textId="27A8E25B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34</w:t>
            </w:r>
          </w:p>
        </w:tc>
        <w:tc>
          <w:tcPr>
            <w:tcW w:w="2835" w:type="dxa"/>
          </w:tcPr>
          <w:p w14:paraId="3E6EF5E6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B98FFFC" w14:textId="79C94B49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3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532C2E18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D95C57" w:rsidRPr="00D95C57" w14:paraId="3FF3F611" w14:textId="77777777" w:rsidTr="008B6EF9">
        <w:tc>
          <w:tcPr>
            <w:tcW w:w="2055" w:type="dxa"/>
            <w:gridSpan w:val="2"/>
            <w:vAlign w:val="bottom"/>
          </w:tcPr>
          <w:p w14:paraId="4DD21960" w14:textId="7CEE6455" w:rsidR="002F3CF1" w:rsidRPr="00D95C57" w:rsidRDefault="002F3CF1" w:rsidP="003F5C2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Loss Hair</w:t>
            </w:r>
          </w:p>
        </w:tc>
        <w:tc>
          <w:tcPr>
            <w:tcW w:w="780" w:type="dxa"/>
            <w:gridSpan w:val="2"/>
            <w:vAlign w:val="bottom"/>
          </w:tcPr>
          <w:p w14:paraId="1024681F" w14:textId="7F546306" w:rsidR="002F3CF1" w:rsidRPr="00D95C57" w:rsidRDefault="008B6EF9" w:rsidP="003F5C2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35</w:t>
            </w:r>
          </w:p>
        </w:tc>
        <w:tc>
          <w:tcPr>
            <w:tcW w:w="2835" w:type="dxa"/>
          </w:tcPr>
          <w:p w14:paraId="5FBB247B" w14:textId="56478C1F" w:rsidR="002F3CF1" w:rsidRPr="00D95C57" w:rsidRDefault="002F3CF1" w:rsidP="003F5C2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High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 xml:space="preserve">percentage of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missing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>responses</w:t>
            </w:r>
          </w:p>
        </w:tc>
        <w:tc>
          <w:tcPr>
            <w:tcW w:w="2127" w:type="dxa"/>
            <w:vAlign w:val="bottom"/>
          </w:tcPr>
          <w:p w14:paraId="29737DDE" w14:textId="56DB1C66" w:rsidR="002F3CF1" w:rsidRPr="00D95C57" w:rsidRDefault="000250BA" w:rsidP="003F5C2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143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37F1526D" w14:textId="1F62E248" w:rsidR="002F3CF1" w:rsidRPr="00D95C57" w:rsidRDefault="002F3CF1" w:rsidP="003F5C2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373</w:t>
            </w:r>
          </w:p>
        </w:tc>
      </w:tr>
      <w:tr w:rsidR="00D95C57" w:rsidRPr="00D95C57" w14:paraId="1B0E4553" w14:textId="77777777" w:rsidTr="008B6EF9">
        <w:tc>
          <w:tcPr>
            <w:tcW w:w="2055" w:type="dxa"/>
            <w:gridSpan w:val="2"/>
            <w:vAlign w:val="bottom"/>
          </w:tcPr>
          <w:p w14:paraId="21F521DC" w14:textId="02F1C7BE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5420C039" w14:textId="51C99150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36</w:t>
            </w:r>
          </w:p>
        </w:tc>
        <w:tc>
          <w:tcPr>
            <w:tcW w:w="2835" w:type="dxa"/>
          </w:tcPr>
          <w:p w14:paraId="3BAB05DD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77B399B" w14:textId="3DADDCB6" w:rsidR="002F3CF1" w:rsidRPr="00D95C57" w:rsidRDefault="000250BA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1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102BE" w:rsidRPr="00D95C57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149B0B54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D95C57" w:rsidRPr="00D95C57" w14:paraId="40CDBFAE" w14:textId="77777777" w:rsidTr="008B6EF9">
        <w:tc>
          <w:tcPr>
            <w:tcW w:w="2055" w:type="dxa"/>
            <w:gridSpan w:val="2"/>
            <w:vAlign w:val="bottom"/>
          </w:tcPr>
          <w:p w14:paraId="0D863049" w14:textId="10886CA3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6FF71DA9" w14:textId="24E42D3C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7</w:t>
            </w:r>
          </w:p>
        </w:tc>
        <w:tc>
          <w:tcPr>
            <w:tcW w:w="2835" w:type="dxa"/>
          </w:tcPr>
          <w:p w14:paraId="25CE93D0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639BE9F" w14:textId="32263244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021027A6" w14:textId="175B1C0A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7E8D3193" w14:textId="77777777" w:rsidTr="008B6EF9">
        <w:tc>
          <w:tcPr>
            <w:tcW w:w="2055" w:type="dxa"/>
            <w:gridSpan w:val="2"/>
            <w:vAlign w:val="bottom"/>
          </w:tcPr>
          <w:p w14:paraId="303F4EC8" w14:textId="5CBC6DED" w:rsidR="000250BA" w:rsidRPr="00D95C57" w:rsidRDefault="000250BA" w:rsidP="000250B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07BE0D9A" w14:textId="2BC6D846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8</w:t>
            </w:r>
          </w:p>
        </w:tc>
        <w:tc>
          <w:tcPr>
            <w:tcW w:w="2835" w:type="dxa"/>
          </w:tcPr>
          <w:p w14:paraId="61513FEF" w14:textId="77777777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211C703D" w14:textId="7E631A2A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122DB533" w14:textId="08AD2A99" w:rsidR="000250BA" w:rsidRPr="00D95C57" w:rsidRDefault="000250BA" w:rsidP="000250B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4EABF26F" w14:textId="77777777" w:rsidTr="008B6EF9">
        <w:trPr>
          <w:trHeight w:val="65"/>
        </w:trPr>
        <w:tc>
          <w:tcPr>
            <w:tcW w:w="2055" w:type="dxa"/>
            <w:gridSpan w:val="2"/>
            <w:vAlign w:val="bottom"/>
          </w:tcPr>
          <w:p w14:paraId="06153178" w14:textId="7777777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Vaginal Symptoms</w:t>
            </w:r>
          </w:p>
          <w:p w14:paraId="05845C3B" w14:textId="0DF4DFEF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</w:tcPr>
          <w:p w14:paraId="41D2E574" w14:textId="6EEA2D5A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C62F89E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2B95873" w14:textId="51F8FE3E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F349102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02671520" w14:textId="77777777" w:rsidTr="008B6EF9">
        <w:tc>
          <w:tcPr>
            <w:tcW w:w="2055" w:type="dxa"/>
            <w:gridSpan w:val="2"/>
            <w:vAlign w:val="bottom"/>
          </w:tcPr>
          <w:p w14:paraId="1BF292A2" w14:textId="226473F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43F00BAC" w14:textId="6367C69A" w:rsidR="002F3CF1" w:rsidRPr="00D95C57" w:rsidRDefault="008B6EF9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68</w:t>
            </w:r>
          </w:p>
        </w:tc>
        <w:tc>
          <w:tcPr>
            <w:tcW w:w="2835" w:type="dxa"/>
          </w:tcPr>
          <w:p w14:paraId="42FE7DB1" w14:textId="1091E64E" w:rsidR="002F3CF1" w:rsidRPr="00D95C57" w:rsidRDefault="008F12AB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Component 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of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vaginal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symptoms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scale</w:t>
            </w:r>
          </w:p>
        </w:tc>
        <w:tc>
          <w:tcPr>
            <w:tcW w:w="2127" w:type="dxa"/>
            <w:vAlign w:val="bottom"/>
          </w:tcPr>
          <w:p w14:paraId="6AFCA684" w14:textId="6B9930BD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431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83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66DE8A28" w14:textId="55D061D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</w:tr>
      <w:tr w:rsidR="00D95C57" w:rsidRPr="00D95C57" w14:paraId="4ACA9234" w14:textId="77777777" w:rsidTr="008B6EF9">
        <w:tc>
          <w:tcPr>
            <w:tcW w:w="2055" w:type="dxa"/>
            <w:gridSpan w:val="2"/>
            <w:vAlign w:val="bottom"/>
          </w:tcPr>
          <w:p w14:paraId="47A21204" w14:textId="02C1A180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2F99EF6F" w14:textId="3A0146AF" w:rsidR="002F3CF1" w:rsidRPr="00D95C57" w:rsidRDefault="008B6EF9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69</w:t>
            </w:r>
          </w:p>
        </w:tc>
        <w:tc>
          <w:tcPr>
            <w:tcW w:w="2835" w:type="dxa"/>
          </w:tcPr>
          <w:p w14:paraId="0D71B602" w14:textId="483D0764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High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 xml:space="preserve">percentage of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missing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>responses</w:t>
            </w:r>
          </w:p>
        </w:tc>
        <w:tc>
          <w:tcPr>
            <w:tcW w:w="2127" w:type="dxa"/>
            <w:vAlign w:val="bottom"/>
          </w:tcPr>
          <w:p w14:paraId="3F8346D9" w14:textId="60D44798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20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2C441446" w14:textId="09C8A60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</w:tr>
      <w:tr w:rsidR="00D95C57" w:rsidRPr="00D95C57" w14:paraId="091077D9" w14:textId="77777777" w:rsidTr="008B6EF9">
        <w:tc>
          <w:tcPr>
            <w:tcW w:w="2055" w:type="dxa"/>
            <w:gridSpan w:val="2"/>
            <w:vAlign w:val="bottom"/>
          </w:tcPr>
          <w:p w14:paraId="5857A763" w14:textId="595D6C03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vAlign w:val="bottom"/>
          </w:tcPr>
          <w:p w14:paraId="35BD5A48" w14:textId="0CC249F1" w:rsidR="002F3CF1" w:rsidRPr="00D95C57" w:rsidRDefault="008B6EF9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BR70</w:t>
            </w:r>
          </w:p>
        </w:tc>
        <w:tc>
          <w:tcPr>
            <w:tcW w:w="2835" w:type="dxa"/>
          </w:tcPr>
          <w:p w14:paraId="2745B025" w14:textId="685164FD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High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 xml:space="preserve">percentage of 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 xml:space="preserve">missing 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>responses</w:t>
            </w:r>
          </w:p>
        </w:tc>
        <w:tc>
          <w:tcPr>
            <w:tcW w:w="2127" w:type="dxa"/>
            <w:vAlign w:val="bottom"/>
          </w:tcPr>
          <w:p w14:paraId="3C3D436A" w14:textId="3D058183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20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3C8D0548" w14:textId="2F4BEFB1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</w:tr>
      <w:tr w:rsidR="00D95C57" w:rsidRPr="00D95C57" w14:paraId="454F147F" w14:textId="77777777" w:rsidTr="002C54B9">
        <w:trPr>
          <w:trHeight w:val="65"/>
        </w:trPr>
        <w:tc>
          <w:tcPr>
            <w:tcW w:w="2055" w:type="dxa"/>
            <w:gridSpan w:val="2"/>
            <w:vAlign w:val="bottom"/>
          </w:tcPr>
          <w:p w14:paraId="2375BDA7" w14:textId="7777777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Endocrine Symptoms</w:t>
            </w:r>
          </w:p>
          <w:p w14:paraId="1C9790F6" w14:textId="063F8847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7DA0EB1B" w14:textId="7C5D38F3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22" w:type="dxa"/>
            <w:gridSpan w:val="2"/>
          </w:tcPr>
          <w:p w14:paraId="40358D53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21685E6D" w14:textId="3783392F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C2C29DE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6B904C1C" w14:textId="77777777" w:rsidTr="002C54B9">
        <w:tc>
          <w:tcPr>
            <w:tcW w:w="2055" w:type="dxa"/>
            <w:gridSpan w:val="2"/>
            <w:vAlign w:val="bottom"/>
          </w:tcPr>
          <w:p w14:paraId="35F1FA57" w14:textId="794A2234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1F1DB06D" w14:textId="46A04422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37</w:t>
            </w:r>
          </w:p>
        </w:tc>
        <w:tc>
          <w:tcPr>
            <w:tcW w:w="2922" w:type="dxa"/>
            <w:gridSpan w:val="2"/>
          </w:tcPr>
          <w:p w14:paraId="5BECA9F8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10610C0" w14:textId="30F92DC8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4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D95C57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2D387FEC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D95C57" w:rsidRPr="00D95C57" w14:paraId="394D5B9F" w14:textId="77777777" w:rsidTr="002C54B9">
        <w:tc>
          <w:tcPr>
            <w:tcW w:w="2055" w:type="dxa"/>
            <w:gridSpan w:val="2"/>
            <w:vAlign w:val="bottom"/>
          </w:tcPr>
          <w:p w14:paraId="19C4C409" w14:textId="2C0F21A6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2CA15C78" w14:textId="1EBC1E63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38</w:t>
            </w:r>
          </w:p>
        </w:tc>
        <w:tc>
          <w:tcPr>
            <w:tcW w:w="2922" w:type="dxa"/>
            <w:gridSpan w:val="2"/>
          </w:tcPr>
          <w:p w14:paraId="65B6C6BE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45654135" w14:textId="7595B713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4766440C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2132D49D" w14:textId="77777777" w:rsidTr="002C54B9">
        <w:tc>
          <w:tcPr>
            <w:tcW w:w="2055" w:type="dxa"/>
            <w:gridSpan w:val="2"/>
            <w:vAlign w:val="bottom"/>
          </w:tcPr>
          <w:p w14:paraId="67C0C5BD" w14:textId="5B8AA16A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696EE1D6" w14:textId="712889E4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4</w:t>
            </w:r>
          </w:p>
        </w:tc>
        <w:tc>
          <w:tcPr>
            <w:tcW w:w="2922" w:type="dxa"/>
            <w:gridSpan w:val="2"/>
          </w:tcPr>
          <w:p w14:paraId="27111626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DDACA73" w14:textId="0B9D43C6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136B94A9" w14:textId="4B968633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406E9064" w14:textId="77777777" w:rsidTr="002C54B9">
        <w:tc>
          <w:tcPr>
            <w:tcW w:w="2055" w:type="dxa"/>
            <w:gridSpan w:val="2"/>
            <w:vAlign w:val="bottom"/>
          </w:tcPr>
          <w:p w14:paraId="36134DDF" w14:textId="705F3D9D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1D9F3EC1" w14:textId="7788804A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5</w:t>
            </w:r>
          </w:p>
        </w:tc>
        <w:tc>
          <w:tcPr>
            <w:tcW w:w="2922" w:type="dxa"/>
            <w:gridSpan w:val="2"/>
          </w:tcPr>
          <w:p w14:paraId="6501328D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1372452" w14:textId="151FAEF8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noProof/>
                <w:sz w:val="20"/>
                <w:szCs w:val="20"/>
                <w:lang w:val="en-GB"/>
              </w:rPr>
              <w:drawing>
                <wp:inline distT="0" distB="0" distL="0" distR="0" wp14:anchorId="572ABD01" wp14:editId="01FAFF45">
                  <wp:extent cx="1211580" cy="29845"/>
                  <wp:effectExtent l="0" t="0" r="0" b="0"/>
                  <wp:docPr id="2014937812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1580" cy="29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bottom"/>
          </w:tcPr>
          <w:p w14:paraId="79F17DA8" w14:textId="68A72180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764CC88E" w14:textId="77777777" w:rsidTr="002C54B9">
        <w:tc>
          <w:tcPr>
            <w:tcW w:w="2055" w:type="dxa"/>
            <w:gridSpan w:val="2"/>
            <w:vAlign w:val="bottom"/>
          </w:tcPr>
          <w:p w14:paraId="6CA617A1" w14:textId="10CBB5A3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3AE56A62" w14:textId="25F86366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6</w:t>
            </w:r>
          </w:p>
        </w:tc>
        <w:tc>
          <w:tcPr>
            <w:tcW w:w="2922" w:type="dxa"/>
            <w:gridSpan w:val="2"/>
          </w:tcPr>
          <w:p w14:paraId="02F620C9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E2F04DA" w14:textId="36D6053C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3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2C54B9"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2C54B9" w:rsidRPr="00D95C57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1FF788EE" w14:textId="108A4172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D95C57" w:rsidRPr="00D95C57" w14:paraId="7E37F209" w14:textId="77777777" w:rsidTr="002C54B9">
        <w:trPr>
          <w:trHeight w:val="65"/>
        </w:trPr>
        <w:tc>
          <w:tcPr>
            <w:tcW w:w="2055" w:type="dxa"/>
            <w:gridSpan w:val="2"/>
            <w:vAlign w:val="bottom"/>
          </w:tcPr>
          <w:p w14:paraId="0EF441A6" w14:textId="671A0280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Hand/foot symptoms/neuropathy</w:t>
            </w:r>
          </w:p>
          <w:p w14:paraId="78EA8E82" w14:textId="4E5BC4F6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5969FCAC" w14:textId="627F17D5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22" w:type="dxa"/>
            <w:gridSpan w:val="2"/>
          </w:tcPr>
          <w:p w14:paraId="3DCA8309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20F3E9B" w14:textId="375472F2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ED6B704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31B56D47" w14:textId="77777777" w:rsidTr="002C54B9">
        <w:tc>
          <w:tcPr>
            <w:tcW w:w="2055" w:type="dxa"/>
            <w:gridSpan w:val="2"/>
            <w:vAlign w:val="bottom"/>
          </w:tcPr>
          <w:p w14:paraId="253D698C" w14:textId="56449AD0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4006F6A1" w14:textId="2F035E34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59</w:t>
            </w:r>
          </w:p>
        </w:tc>
        <w:tc>
          <w:tcPr>
            <w:tcW w:w="2922" w:type="dxa"/>
            <w:gridSpan w:val="2"/>
          </w:tcPr>
          <w:p w14:paraId="4E300998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6304A80" w14:textId="784EA225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</w:tcPr>
          <w:p w14:paraId="2BB09E4B" w14:textId="580EB05F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517DBFF1" w14:textId="77777777" w:rsidTr="002C54B9">
        <w:tc>
          <w:tcPr>
            <w:tcW w:w="2055" w:type="dxa"/>
            <w:gridSpan w:val="2"/>
            <w:vAlign w:val="bottom"/>
          </w:tcPr>
          <w:p w14:paraId="182E01F4" w14:textId="20F3F4EE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380DBA38" w14:textId="05BE4B24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60</w:t>
            </w:r>
          </w:p>
        </w:tc>
        <w:tc>
          <w:tcPr>
            <w:tcW w:w="2922" w:type="dxa"/>
            <w:gridSpan w:val="2"/>
          </w:tcPr>
          <w:p w14:paraId="52DAF844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1ADC240" w14:textId="7BAF542F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</w:tcPr>
          <w:p w14:paraId="1C5A5BBA" w14:textId="4691096C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2311966E" w14:textId="77777777" w:rsidTr="002C54B9">
        <w:tc>
          <w:tcPr>
            <w:tcW w:w="2055" w:type="dxa"/>
            <w:gridSpan w:val="2"/>
            <w:vAlign w:val="bottom"/>
          </w:tcPr>
          <w:p w14:paraId="6039646E" w14:textId="4A08205B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14CEAEAC" w14:textId="15CD4B99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61</w:t>
            </w:r>
          </w:p>
        </w:tc>
        <w:tc>
          <w:tcPr>
            <w:tcW w:w="2922" w:type="dxa"/>
            <w:gridSpan w:val="2"/>
          </w:tcPr>
          <w:p w14:paraId="1EB30CA4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80FC6BD" w14:textId="1FFADC09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</w:tcPr>
          <w:p w14:paraId="60046132" w14:textId="7F5F83AB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4847DB32" w14:textId="77777777" w:rsidTr="002C54B9">
        <w:tc>
          <w:tcPr>
            <w:tcW w:w="2055" w:type="dxa"/>
            <w:gridSpan w:val="2"/>
            <w:vAlign w:val="bottom"/>
          </w:tcPr>
          <w:p w14:paraId="74C4B693" w14:textId="34CE315B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399D2395" w14:textId="6344BED4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62</w:t>
            </w:r>
          </w:p>
        </w:tc>
        <w:tc>
          <w:tcPr>
            <w:tcW w:w="2922" w:type="dxa"/>
            <w:gridSpan w:val="2"/>
          </w:tcPr>
          <w:p w14:paraId="42FDCEEF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C6AE079" w14:textId="75D7FE49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0D106037" w14:textId="0E4B3262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5BF3E264" w14:textId="77777777" w:rsidTr="002C54B9">
        <w:trPr>
          <w:trHeight w:val="65"/>
        </w:trPr>
        <w:tc>
          <w:tcPr>
            <w:tcW w:w="2055" w:type="dxa"/>
            <w:gridSpan w:val="2"/>
            <w:vAlign w:val="bottom"/>
          </w:tcPr>
          <w:p w14:paraId="7DA67E56" w14:textId="6450EE16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Skeletal</w:t>
            </w:r>
            <w:r w:rsidR="008F12AB" w:rsidRPr="00D95C57">
              <w:rPr>
                <w:rFonts w:cstheme="minorHAnsi"/>
                <w:sz w:val="20"/>
                <w:szCs w:val="20"/>
                <w:lang w:val="en-GB"/>
              </w:rPr>
              <w:t xml:space="preserve"> Symptoms</w:t>
            </w:r>
          </w:p>
          <w:p w14:paraId="5F826B41" w14:textId="31A001E9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295989EF" w14:textId="320DDB6F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22" w:type="dxa"/>
            <w:gridSpan w:val="2"/>
          </w:tcPr>
          <w:p w14:paraId="601C7A8F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B0D702F" w14:textId="1DF877E6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2BA9BB2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95C57" w:rsidRPr="00D95C57" w14:paraId="67430377" w14:textId="77777777" w:rsidTr="002C54B9">
        <w:tc>
          <w:tcPr>
            <w:tcW w:w="2055" w:type="dxa"/>
            <w:gridSpan w:val="2"/>
            <w:vAlign w:val="bottom"/>
          </w:tcPr>
          <w:p w14:paraId="22072918" w14:textId="691905BB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07C03B8A" w14:textId="0F3E1E6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63</w:t>
            </w:r>
          </w:p>
        </w:tc>
        <w:tc>
          <w:tcPr>
            <w:tcW w:w="2922" w:type="dxa"/>
            <w:gridSpan w:val="2"/>
          </w:tcPr>
          <w:p w14:paraId="12C9E733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74B8CAFC" w14:textId="7F060A8D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474CC589" w14:textId="66B424C3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7F0A7204" w14:textId="77777777" w:rsidTr="002C54B9">
        <w:tc>
          <w:tcPr>
            <w:tcW w:w="2055" w:type="dxa"/>
            <w:gridSpan w:val="2"/>
            <w:vAlign w:val="bottom"/>
          </w:tcPr>
          <w:p w14:paraId="10E8DF40" w14:textId="7FFDBE2E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50C946C2" w14:textId="5975B2CF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64</w:t>
            </w:r>
          </w:p>
        </w:tc>
        <w:tc>
          <w:tcPr>
            <w:tcW w:w="2922" w:type="dxa"/>
            <w:gridSpan w:val="2"/>
          </w:tcPr>
          <w:p w14:paraId="21B75656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4AC5645" w14:textId="25CFC23A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70015AEF" w14:textId="372DE6BA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00303149" w14:textId="77777777" w:rsidTr="002C54B9">
        <w:tc>
          <w:tcPr>
            <w:tcW w:w="2055" w:type="dxa"/>
            <w:gridSpan w:val="2"/>
            <w:vAlign w:val="bottom"/>
          </w:tcPr>
          <w:p w14:paraId="4EC4F292" w14:textId="4475F674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749AB343" w14:textId="6CF695C9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65</w:t>
            </w:r>
          </w:p>
        </w:tc>
        <w:tc>
          <w:tcPr>
            <w:tcW w:w="2922" w:type="dxa"/>
            <w:gridSpan w:val="2"/>
          </w:tcPr>
          <w:p w14:paraId="3FDD2959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DDC0494" w14:textId="2E5B006A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09E70ED2" w14:textId="5394600F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2AB520B0" w14:textId="77777777" w:rsidTr="002C54B9">
        <w:tc>
          <w:tcPr>
            <w:tcW w:w="2055" w:type="dxa"/>
            <w:gridSpan w:val="2"/>
            <w:vAlign w:val="bottom"/>
          </w:tcPr>
          <w:p w14:paraId="53DF6A53" w14:textId="7C7C90D6" w:rsidR="00E102BE" w:rsidRPr="00D95C57" w:rsidRDefault="00E102BE" w:rsidP="00E102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vAlign w:val="bottom"/>
          </w:tcPr>
          <w:p w14:paraId="3CFEE3D2" w14:textId="226BF9AF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66</w:t>
            </w:r>
          </w:p>
        </w:tc>
        <w:tc>
          <w:tcPr>
            <w:tcW w:w="2922" w:type="dxa"/>
            <w:gridSpan w:val="2"/>
          </w:tcPr>
          <w:p w14:paraId="5A33A40F" w14:textId="77777777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1976C635" w14:textId="742BB813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1671E6EF" w14:textId="77B4DD09" w:rsidR="00E102BE" w:rsidRPr="00D95C57" w:rsidRDefault="00E102BE" w:rsidP="00E102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95C57" w:rsidRPr="00D95C57" w14:paraId="3567DA66" w14:textId="77777777" w:rsidTr="002C54B9">
        <w:trPr>
          <w:trHeight w:val="65"/>
        </w:trPr>
        <w:tc>
          <w:tcPr>
            <w:tcW w:w="2055" w:type="dxa"/>
            <w:gridSpan w:val="2"/>
            <w:vAlign w:val="bottom"/>
          </w:tcPr>
          <w:p w14:paraId="65E9080B" w14:textId="784C448C" w:rsidR="002F3CF1" w:rsidRPr="00D95C57" w:rsidRDefault="002F3CF1" w:rsidP="007E5CC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dividual items</w:t>
            </w:r>
          </w:p>
        </w:tc>
        <w:tc>
          <w:tcPr>
            <w:tcW w:w="693" w:type="dxa"/>
            <w:vAlign w:val="center"/>
          </w:tcPr>
          <w:p w14:paraId="37E67459" w14:textId="29DEF983" w:rsidR="002F3CF1" w:rsidRPr="00D95C57" w:rsidRDefault="002F3CF1" w:rsidP="007E5CC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22" w:type="dxa"/>
            <w:gridSpan w:val="2"/>
          </w:tcPr>
          <w:p w14:paraId="7ED7FFCC" w14:textId="77777777" w:rsidR="002F3CF1" w:rsidRPr="00D95C57" w:rsidRDefault="002F3CF1" w:rsidP="007E5CC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1F0A58D2" w14:textId="0A29C0D9" w:rsidR="002F3CF1" w:rsidRPr="00D95C57" w:rsidRDefault="002F3CF1" w:rsidP="007E5CC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8AECFD5" w14:textId="77777777" w:rsidR="002F3CF1" w:rsidRPr="00D95C57" w:rsidRDefault="002F3CF1" w:rsidP="007E5CC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D95C57" w:rsidRPr="00D95C57" w14:paraId="5B862CBB" w14:textId="77777777" w:rsidTr="002C54B9">
        <w:tc>
          <w:tcPr>
            <w:tcW w:w="2055" w:type="dxa"/>
            <w:gridSpan w:val="2"/>
            <w:vAlign w:val="center"/>
          </w:tcPr>
          <w:p w14:paraId="5D56A20B" w14:textId="21ABAA0B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Future Perspective</w:t>
            </w:r>
          </w:p>
        </w:tc>
        <w:tc>
          <w:tcPr>
            <w:tcW w:w="693" w:type="dxa"/>
            <w:vAlign w:val="center"/>
          </w:tcPr>
          <w:p w14:paraId="5F935C02" w14:textId="26C30E74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43</w:t>
            </w:r>
          </w:p>
        </w:tc>
        <w:tc>
          <w:tcPr>
            <w:tcW w:w="2922" w:type="dxa"/>
            <w:gridSpan w:val="2"/>
          </w:tcPr>
          <w:p w14:paraId="412B331E" w14:textId="159C19B3" w:rsidR="002F3CF1" w:rsidRPr="00D95C57" w:rsidRDefault="008F12AB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ndividual</w:t>
            </w:r>
          </w:p>
        </w:tc>
        <w:tc>
          <w:tcPr>
            <w:tcW w:w="2127" w:type="dxa"/>
            <w:vAlign w:val="bottom"/>
          </w:tcPr>
          <w:p w14:paraId="333D94AA" w14:textId="3C43A0FA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3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2C54B9" w:rsidRPr="00D95C5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2C54B9" w:rsidRPr="00D95C57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5FBC729F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D95C57" w:rsidRPr="00D95C57" w14:paraId="717F5426" w14:textId="77777777" w:rsidTr="000250BA">
        <w:tc>
          <w:tcPr>
            <w:tcW w:w="2055" w:type="dxa"/>
            <w:gridSpan w:val="2"/>
            <w:vAlign w:val="center"/>
          </w:tcPr>
          <w:p w14:paraId="7A5682EF" w14:textId="3008B24B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Sexual Enjoyment</w:t>
            </w:r>
          </w:p>
        </w:tc>
        <w:tc>
          <w:tcPr>
            <w:tcW w:w="693" w:type="dxa"/>
            <w:vAlign w:val="center"/>
          </w:tcPr>
          <w:p w14:paraId="63E9F572" w14:textId="1CE2E70C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46</w:t>
            </w:r>
          </w:p>
        </w:tc>
        <w:tc>
          <w:tcPr>
            <w:tcW w:w="2922" w:type="dxa"/>
            <w:gridSpan w:val="2"/>
          </w:tcPr>
          <w:p w14:paraId="1F123625" w14:textId="2092AF10" w:rsidR="002F3CF1" w:rsidRPr="00D95C57" w:rsidRDefault="008F12AB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ndividual</w:t>
            </w:r>
          </w:p>
        </w:tc>
        <w:tc>
          <w:tcPr>
            <w:tcW w:w="2127" w:type="dxa"/>
            <w:vAlign w:val="bottom"/>
          </w:tcPr>
          <w:p w14:paraId="217A028A" w14:textId="63233245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172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2C54B9" w:rsidRPr="00D95C57">
              <w:rPr>
                <w:rFonts w:cstheme="minorHAnsi"/>
                <w:sz w:val="20"/>
                <w:szCs w:val="20"/>
                <w:lang w:val="en-GB"/>
              </w:rPr>
              <w:t>33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2C54B9" w:rsidRPr="00D95C57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vAlign w:val="bottom"/>
          </w:tcPr>
          <w:p w14:paraId="3654E26E" w14:textId="77777777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344</w:t>
            </w:r>
          </w:p>
        </w:tc>
      </w:tr>
      <w:tr w:rsidR="002F3CF1" w:rsidRPr="00D95C57" w14:paraId="3CA0BAF1" w14:textId="77777777" w:rsidTr="002C54B9">
        <w:tc>
          <w:tcPr>
            <w:tcW w:w="2055" w:type="dxa"/>
            <w:gridSpan w:val="2"/>
            <w:vAlign w:val="center"/>
          </w:tcPr>
          <w:p w14:paraId="5AC257D9" w14:textId="738CDC49" w:rsidR="002F3CF1" w:rsidRPr="00D95C57" w:rsidRDefault="002F3CF1" w:rsidP="007E5C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Weight Gain</w:t>
            </w:r>
          </w:p>
        </w:tc>
        <w:tc>
          <w:tcPr>
            <w:tcW w:w="693" w:type="dxa"/>
            <w:vAlign w:val="center"/>
          </w:tcPr>
          <w:p w14:paraId="6CB0F52C" w14:textId="5097A7F4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BR67</w:t>
            </w:r>
          </w:p>
        </w:tc>
        <w:tc>
          <w:tcPr>
            <w:tcW w:w="2922" w:type="dxa"/>
            <w:gridSpan w:val="2"/>
          </w:tcPr>
          <w:p w14:paraId="4C4ADA33" w14:textId="3652B3C8" w:rsidR="002F3CF1" w:rsidRPr="00D95C57" w:rsidRDefault="008F12AB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="002F3CF1" w:rsidRPr="00D95C57">
              <w:rPr>
                <w:rFonts w:cstheme="minorHAnsi"/>
                <w:sz w:val="20"/>
                <w:szCs w:val="20"/>
                <w:lang w:val="en-GB"/>
              </w:rPr>
              <w:t>ndividual</w:t>
            </w:r>
          </w:p>
        </w:tc>
        <w:tc>
          <w:tcPr>
            <w:tcW w:w="2127" w:type="dxa"/>
            <w:vAlign w:val="bottom"/>
          </w:tcPr>
          <w:p w14:paraId="5BBA94EA" w14:textId="7DCCB335" w:rsidR="002F3CF1" w:rsidRPr="00D95C57" w:rsidRDefault="00E102BE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516 (100%)</w:t>
            </w:r>
          </w:p>
        </w:tc>
        <w:tc>
          <w:tcPr>
            <w:tcW w:w="1559" w:type="dxa"/>
            <w:vAlign w:val="bottom"/>
          </w:tcPr>
          <w:p w14:paraId="0EB7CF84" w14:textId="1D5057CF" w:rsidR="002F3CF1" w:rsidRPr="00D95C57" w:rsidRDefault="002F3CF1" w:rsidP="007E5CC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5C5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</w:tbl>
    <w:p w14:paraId="6861BE71" w14:textId="77777777" w:rsidR="000A1BA6" w:rsidRPr="00D95C57" w:rsidRDefault="000A1BA6">
      <w:pPr>
        <w:rPr>
          <w:rFonts w:ascii="Arial" w:hAnsi="Arial" w:cs="Arial"/>
          <w:lang w:val="en-GB"/>
        </w:rPr>
      </w:pPr>
    </w:p>
    <w:p w14:paraId="03F378A0" w14:textId="77777777" w:rsidR="003F5C2C" w:rsidRPr="00D95C57" w:rsidRDefault="003F5C2C">
      <w:pPr>
        <w:rPr>
          <w:rFonts w:ascii="Arial" w:hAnsi="Arial" w:cs="Arial"/>
          <w:lang w:val="en-GB"/>
        </w:rPr>
      </w:pPr>
    </w:p>
    <w:p w14:paraId="25B4C907" w14:textId="15F82688" w:rsidR="008165D0" w:rsidRPr="00D95C57" w:rsidRDefault="008165D0" w:rsidP="008165D0">
      <w:pPr>
        <w:spacing w:line="360" w:lineRule="auto"/>
        <w:jc w:val="both"/>
        <w:rPr>
          <w:rFonts w:ascii="Arial" w:hAnsi="Arial" w:cs="Arial"/>
          <w:lang w:val="en-GB"/>
        </w:rPr>
      </w:pPr>
      <w:r w:rsidRPr="00D95C57">
        <w:rPr>
          <w:rFonts w:ascii="Arial" w:hAnsi="Arial" w:cs="Arial"/>
          <w:lang w:val="en-GB"/>
        </w:rPr>
        <w:t>Scale structure of the QLQ-BR42</w:t>
      </w:r>
      <w:r w:rsidR="00882B92" w:rsidRPr="00D95C57">
        <w:rPr>
          <w:rFonts w:ascii="Arial" w:hAnsi="Arial" w:cs="Arial"/>
          <w:lang w:val="en-GB"/>
        </w:rPr>
        <w:t xml:space="preserve"> based on</w:t>
      </w:r>
      <w:r w:rsidRPr="00D95C57">
        <w:rPr>
          <w:rFonts w:ascii="Arial" w:hAnsi="Arial" w:cs="Arial"/>
          <w:lang w:val="en-GB"/>
        </w:rPr>
        <w:t xml:space="preserve"> </w:t>
      </w:r>
      <w:r w:rsidR="00980468" w:rsidRPr="00D95C57">
        <w:rPr>
          <w:rFonts w:ascii="Arial" w:hAnsi="Arial" w:cs="Arial"/>
          <w:lang w:val="en-GB"/>
        </w:rPr>
        <w:t>Confirmatory F</w:t>
      </w:r>
      <w:r w:rsidR="008B6EF9" w:rsidRPr="00D95C57">
        <w:rPr>
          <w:rFonts w:ascii="Arial" w:hAnsi="Arial" w:cs="Arial"/>
          <w:lang w:val="en-GB"/>
        </w:rPr>
        <w:t xml:space="preserve">actor </w:t>
      </w:r>
      <w:r w:rsidR="00980468" w:rsidRPr="00D95C57">
        <w:rPr>
          <w:rFonts w:ascii="Arial" w:hAnsi="Arial" w:cs="Arial"/>
          <w:lang w:val="en-GB"/>
        </w:rPr>
        <w:t>A</w:t>
      </w:r>
      <w:r w:rsidR="008B6EF9" w:rsidRPr="00D95C57">
        <w:rPr>
          <w:rFonts w:ascii="Arial" w:hAnsi="Arial" w:cs="Arial"/>
          <w:lang w:val="en-GB"/>
        </w:rPr>
        <w:t>nalysis</w:t>
      </w:r>
      <w:r w:rsidR="008F12AB" w:rsidRPr="00D95C57">
        <w:rPr>
          <w:rFonts w:ascii="Arial" w:hAnsi="Arial" w:cs="Arial"/>
          <w:lang w:val="en-GB"/>
        </w:rPr>
        <w:t>,</w:t>
      </w:r>
      <w:r w:rsidR="008B6EF9" w:rsidRPr="00D95C57">
        <w:rPr>
          <w:rFonts w:ascii="Arial" w:hAnsi="Arial" w:cs="Arial"/>
          <w:lang w:val="en-GB"/>
        </w:rPr>
        <w:t xml:space="preserve"> </w:t>
      </w:r>
      <w:r w:rsidR="00980468" w:rsidRPr="00D95C57">
        <w:rPr>
          <w:rFonts w:ascii="Arial" w:hAnsi="Arial" w:cs="Arial"/>
          <w:lang w:val="en-GB"/>
        </w:rPr>
        <w:t>reason</w:t>
      </w:r>
      <w:r w:rsidR="00882B92" w:rsidRPr="00D95C57">
        <w:rPr>
          <w:rFonts w:ascii="Arial" w:hAnsi="Arial" w:cs="Arial"/>
          <w:lang w:val="en-GB"/>
        </w:rPr>
        <w:t>s</w:t>
      </w:r>
      <w:r w:rsidR="00980468" w:rsidRPr="00D95C57">
        <w:rPr>
          <w:rFonts w:ascii="Arial" w:hAnsi="Arial" w:cs="Arial"/>
          <w:lang w:val="en-GB"/>
        </w:rPr>
        <w:t xml:space="preserve"> for item exclusion, and </w:t>
      </w:r>
      <w:r w:rsidR="008F12AB" w:rsidRPr="00D95C57">
        <w:rPr>
          <w:rFonts w:ascii="Arial" w:hAnsi="Arial" w:cs="Arial"/>
          <w:lang w:val="en-GB"/>
        </w:rPr>
        <w:t>n</w:t>
      </w:r>
      <w:r w:rsidRPr="00D95C57">
        <w:rPr>
          <w:rFonts w:ascii="Arial" w:hAnsi="Arial" w:cs="Arial"/>
          <w:lang w:val="en-GB"/>
        </w:rPr>
        <w:t>umber</w:t>
      </w:r>
      <w:r w:rsidR="008F12AB" w:rsidRPr="00D95C57">
        <w:rPr>
          <w:rFonts w:ascii="Arial" w:hAnsi="Arial" w:cs="Arial"/>
          <w:lang w:val="en-GB"/>
        </w:rPr>
        <w:t>s</w:t>
      </w:r>
      <w:r w:rsidRPr="00D95C57">
        <w:rPr>
          <w:rFonts w:ascii="Arial" w:hAnsi="Arial" w:cs="Arial"/>
          <w:lang w:val="en-GB"/>
        </w:rPr>
        <w:t xml:space="preserve"> of available and missing responses.</w:t>
      </w:r>
    </w:p>
    <w:p w14:paraId="4FD103CD" w14:textId="7FD1AD3B" w:rsidR="002C54B9" w:rsidRPr="00D95C57" w:rsidRDefault="002C54B9" w:rsidP="008165D0">
      <w:pPr>
        <w:spacing w:line="360" w:lineRule="auto"/>
        <w:jc w:val="both"/>
        <w:rPr>
          <w:rFonts w:ascii="Arial" w:hAnsi="Arial" w:cs="Arial"/>
          <w:lang w:val="en-GB"/>
        </w:rPr>
      </w:pPr>
      <w:r w:rsidRPr="00D95C57">
        <w:rPr>
          <w:rFonts w:ascii="Arial" w:hAnsi="Arial" w:cs="Arial"/>
          <w:lang w:val="en-GB"/>
        </w:rPr>
        <w:t>Scale: QLQ-BR42</w:t>
      </w:r>
      <w:r w:rsidR="008165D0" w:rsidRPr="00D95C57">
        <w:rPr>
          <w:rFonts w:ascii="Arial" w:hAnsi="Arial" w:cs="Arial"/>
          <w:lang w:val="en-GB"/>
        </w:rPr>
        <w:t xml:space="preserve"> scale</w:t>
      </w:r>
      <w:r w:rsidRPr="00D95C57">
        <w:rPr>
          <w:rFonts w:ascii="Arial" w:hAnsi="Arial" w:cs="Arial"/>
          <w:lang w:val="en-GB"/>
        </w:rPr>
        <w:t xml:space="preserve"> structure</w:t>
      </w:r>
      <w:r w:rsidR="008B6EF9" w:rsidRPr="00D95C57">
        <w:rPr>
          <w:rFonts w:ascii="Arial" w:hAnsi="Arial" w:cs="Arial"/>
          <w:lang w:val="en-GB"/>
        </w:rPr>
        <w:t>.</w:t>
      </w:r>
    </w:p>
    <w:p w14:paraId="6A415B94" w14:textId="0505B14D" w:rsidR="008B6EF9" w:rsidRPr="00D95C57" w:rsidRDefault="008B6EF9" w:rsidP="008165D0">
      <w:pPr>
        <w:spacing w:line="360" w:lineRule="auto"/>
        <w:jc w:val="both"/>
        <w:rPr>
          <w:rFonts w:ascii="Arial" w:hAnsi="Arial" w:cs="Arial"/>
          <w:lang w:val="en-GB"/>
        </w:rPr>
      </w:pPr>
      <w:r w:rsidRPr="00D95C57">
        <w:rPr>
          <w:rFonts w:ascii="Arial" w:hAnsi="Arial" w:cs="Arial"/>
          <w:lang w:val="en-GB"/>
        </w:rPr>
        <w:t>Item: items in each scale</w:t>
      </w:r>
      <w:r w:rsidR="00882B92" w:rsidRPr="00D95C57">
        <w:rPr>
          <w:rFonts w:ascii="Arial" w:hAnsi="Arial" w:cs="Arial"/>
          <w:lang w:val="en-GB"/>
        </w:rPr>
        <w:t>, both</w:t>
      </w:r>
      <w:r w:rsidRPr="00D95C57">
        <w:rPr>
          <w:rFonts w:ascii="Arial" w:hAnsi="Arial" w:cs="Arial"/>
          <w:lang w:val="en-GB"/>
        </w:rPr>
        <w:t xml:space="preserve"> </w:t>
      </w:r>
      <w:r w:rsidR="00EF2C30" w:rsidRPr="00D95C57">
        <w:rPr>
          <w:rFonts w:ascii="Arial" w:hAnsi="Arial" w:cs="Arial"/>
          <w:lang w:val="en-GB"/>
        </w:rPr>
        <w:t>before and after</w:t>
      </w:r>
      <w:r w:rsidR="00882B92" w:rsidRPr="00D95C57">
        <w:rPr>
          <w:rFonts w:ascii="Arial" w:hAnsi="Arial" w:cs="Arial"/>
          <w:lang w:val="en-GB"/>
        </w:rPr>
        <w:t xml:space="preserve"> applying</w:t>
      </w:r>
      <w:r w:rsidR="00364211" w:rsidRPr="00D95C57">
        <w:rPr>
          <w:rFonts w:ascii="Arial" w:hAnsi="Arial" w:cs="Arial"/>
          <w:lang w:val="en-GB"/>
        </w:rPr>
        <w:t xml:space="preserve"> the</w:t>
      </w:r>
      <w:r w:rsidR="00EF2C30" w:rsidRPr="00D95C57">
        <w:rPr>
          <w:rFonts w:ascii="Arial" w:hAnsi="Arial" w:cs="Arial"/>
          <w:lang w:val="en-GB"/>
        </w:rPr>
        <w:t xml:space="preserve"> Confirmatory Factor Analyses model</w:t>
      </w:r>
      <w:r w:rsidR="00364211" w:rsidRPr="00D95C57">
        <w:rPr>
          <w:rFonts w:ascii="Arial" w:hAnsi="Arial" w:cs="Arial"/>
          <w:lang w:val="en-GB"/>
        </w:rPr>
        <w:t>.</w:t>
      </w:r>
      <w:r w:rsidR="00DF0FE2" w:rsidRPr="00D95C57">
        <w:rPr>
          <w:rFonts w:ascii="Arial" w:hAnsi="Arial" w:cs="Arial"/>
          <w:lang w:val="en-GB"/>
        </w:rPr>
        <w:t xml:space="preserve"> </w:t>
      </w:r>
    </w:p>
    <w:p w14:paraId="5BD32166" w14:textId="521F3190" w:rsidR="008B6EF9" w:rsidRPr="00D95C57" w:rsidRDefault="008B6EF9" w:rsidP="008B6EF9">
      <w:pPr>
        <w:spacing w:line="360" w:lineRule="auto"/>
        <w:jc w:val="both"/>
        <w:rPr>
          <w:rFonts w:ascii="Arial" w:hAnsi="Arial" w:cs="Arial"/>
          <w:lang w:val="en-GB"/>
        </w:rPr>
      </w:pPr>
      <w:r w:rsidRPr="00D95C57">
        <w:rPr>
          <w:rFonts w:ascii="Arial" w:hAnsi="Arial" w:cs="Arial"/>
          <w:lang w:val="en-GB"/>
        </w:rPr>
        <w:t>*</w:t>
      </w:r>
      <w:r w:rsidR="00EF2C30" w:rsidRPr="00D95C57">
        <w:rPr>
          <w:rFonts w:ascii="Arial" w:hAnsi="Arial" w:cs="Arial"/>
          <w:lang w:val="en-GB"/>
        </w:rPr>
        <w:t>I</w:t>
      </w:r>
      <w:r w:rsidRPr="00D95C57">
        <w:rPr>
          <w:rFonts w:ascii="Arial" w:hAnsi="Arial" w:cs="Arial"/>
          <w:lang w:val="en-GB"/>
        </w:rPr>
        <w:t>tems excluded from the final Confirmatory Factor Analyses model</w:t>
      </w:r>
      <w:r w:rsidR="00364211" w:rsidRPr="00D95C57">
        <w:rPr>
          <w:rFonts w:ascii="Arial" w:hAnsi="Arial" w:cs="Arial"/>
          <w:lang w:val="en-GB"/>
        </w:rPr>
        <w:t>.</w:t>
      </w:r>
    </w:p>
    <w:p w14:paraId="4A61BC91" w14:textId="76BF4E68" w:rsidR="003F5C2C" w:rsidRPr="00D95C57" w:rsidRDefault="00730F97" w:rsidP="008165D0">
      <w:pPr>
        <w:spacing w:line="360" w:lineRule="auto"/>
        <w:jc w:val="both"/>
        <w:rPr>
          <w:rFonts w:ascii="Arial" w:hAnsi="Arial" w:cs="Arial"/>
          <w:lang w:val="en-GB"/>
        </w:rPr>
      </w:pPr>
      <w:r w:rsidRPr="00D95C57">
        <w:rPr>
          <w:rFonts w:ascii="Arial" w:hAnsi="Arial" w:cs="Arial"/>
          <w:lang w:val="en-GB"/>
        </w:rPr>
        <w:t>Reason</w:t>
      </w:r>
      <w:r w:rsidR="00882B92" w:rsidRPr="00D95C57">
        <w:rPr>
          <w:rFonts w:ascii="Arial" w:hAnsi="Arial" w:cs="Arial"/>
          <w:lang w:val="en-GB"/>
        </w:rPr>
        <w:t>s</w:t>
      </w:r>
      <w:r w:rsidRPr="00D95C57">
        <w:rPr>
          <w:rFonts w:ascii="Arial" w:hAnsi="Arial" w:cs="Arial"/>
          <w:lang w:val="en-GB"/>
        </w:rPr>
        <w:t xml:space="preserve"> for exclusion: reason</w:t>
      </w:r>
      <w:r w:rsidR="00364211" w:rsidRPr="00D95C57">
        <w:rPr>
          <w:rFonts w:ascii="Arial" w:hAnsi="Arial" w:cs="Arial"/>
          <w:lang w:val="en-GB"/>
        </w:rPr>
        <w:t xml:space="preserve"> for exclusion from</w:t>
      </w:r>
      <w:r w:rsidRPr="00D95C57">
        <w:rPr>
          <w:rFonts w:ascii="Arial" w:hAnsi="Arial" w:cs="Arial"/>
          <w:lang w:val="en-GB"/>
        </w:rPr>
        <w:t xml:space="preserve"> the final Confirmatory Factor Analyses model.</w:t>
      </w:r>
    </w:p>
    <w:sectPr w:rsidR="003F5C2C" w:rsidRPr="00D95C57" w:rsidSect="007E5CC1">
      <w:pgSz w:w="11906" w:h="16838"/>
      <w:pgMar w:top="1418" w:right="170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77C75"/>
    <w:multiLevelType w:val="hybridMultilevel"/>
    <w:tmpl w:val="AD5404D2"/>
    <w:lvl w:ilvl="0" w:tplc="A3E88A56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F34A7"/>
    <w:multiLevelType w:val="hybridMultilevel"/>
    <w:tmpl w:val="3FE6C14C"/>
    <w:lvl w:ilvl="0" w:tplc="B204B6D2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179460">
    <w:abstractNumId w:val="1"/>
  </w:num>
  <w:num w:numId="2" w16cid:durableId="905068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C11"/>
    <w:rsid w:val="000250BA"/>
    <w:rsid w:val="00036586"/>
    <w:rsid w:val="00077B07"/>
    <w:rsid w:val="000A1BA6"/>
    <w:rsid w:val="000B7E0B"/>
    <w:rsid w:val="0018132C"/>
    <w:rsid w:val="001D4A92"/>
    <w:rsid w:val="00280143"/>
    <w:rsid w:val="00290DD8"/>
    <w:rsid w:val="002C54B9"/>
    <w:rsid w:val="002E701F"/>
    <w:rsid w:val="002F3CF1"/>
    <w:rsid w:val="00361287"/>
    <w:rsid w:val="00364211"/>
    <w:rsid w:val="003F5C2C"/>
    <w:rsid w:val="004A342B"/>
    <w:rsid w:val="005151D4"/>
    <w:rsid w:val="0053111D"/>
    <w:rsid w:val="00730F97"/>
    <w:rsid w:val="00753235"/>
    <w:rsid w:val="007E5CC1"/>
    <w:rsid w:val="008165D0"/>
    <w:rsid w:val="00823C11"/>
    <w:rsid w:val="008256D9"/>
    <w:rsid w:val="00882B92"/>
    <w:rsid w:val="00886A30"/>
    <w:rsid w:val="008B6EF9"/>
    <w:rsid w:val="008C5E10"/>
    <w:rsid w:val="008F12AB"/>
    <w:rsid w:val="008F6D62"/>
    <w:rsid w:val="00980468"/>
    <w:rsid w:val="00A8733F"/>
    <w:rsid w:val="00AD20BB"/>
    <w:rsid w:val="00B1781F"/>
    <w:rsid w:val="00B4136B"/>
    <w:rsid w:val="00B70524"/>
    <w:rsid w:val="00BA2BAB"/>
    <w:rsid w:val="00C4777A"/>
    <w:rsid w:val="00C7332F"/>
    <w:rsid w:val="00CC733F"/>
    <w:rsid w:val="00D246B0"/>
    <w:rsid w:val="00D95C57"/>
    <w:rsid w:val="00DF0FE2"/>
    <w:rsid w:val="00E102BE"/>
    <w:rsid w:val="00E36CC4"/>
    <w:rsid w:val="00E43F65"/>
    <w:rsid w:val="00E63179"/>
    <w:rsid w:val="00E673E7"/>
    <w:rsid w:val="00EE71AF"/>
    <w:rsid w:val="00EF2C30"/>
    <w:rsid w:val="00F6442A"/>
    <w:rsid w:val="00F8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889D1"/>
  <w15:chartTrackingRefBased/>
  <w15:docId w15:val="{634DFA5F-D023-4483-9F93-A75A0F9D7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C11"/>
    <w:pPr>
      <w:spacing w:after="0" w:line="240" w:lineRule="auto"/>
    </w:pPr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823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3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3C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23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3C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3C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3C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3C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3C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23C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3C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3C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823C1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23C1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23C1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3C1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3C1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3C1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23C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23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3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23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3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23C1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3C1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3C1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3C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3C1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3C11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23C1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F12AB"/>
    <w:pPr>
      <w:spacing w:after="0" w:line="240" w:lineRule="auto"/>
    </w:pPr>
    <w:rPr>
      <w:kern w:val="0"/>
    </w:rPr>
  </w:style>
  <w:style w:type="character" w:styleId="Refdecomentario">
    <w:name w:val="annotation reference"/>
    <w:basedOn w:val="Fuentedeprrafopredeter"/>
    <w:uiPriority w:val="99"/>
    <w:semiHidden/>
    <w:unhideWhenUsed/>
    <w:rsid w:val="008F12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F12A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F12AB"/>
    <w:rPr>
      <w:kern w:val="0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12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12AB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2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gnacio Arrarás</dc:creator>
  <cp:keywords/>
  <dc:description/>
  <cp:lastModifiedBy>Juan Ignacio Arrarás</cp:lastModifiedBy>
  <cp:revision>2</cp:revision>
  <dcterms:created xsi:type="dcterms:W3CDTF">2026-02-28T08:28:00Z</dcterms:created>
  <dcterms:modified xsi:type="dcterms:W3CDTF">2026-02-28T08:28:00Z</dcterms:modified>
</cp:coreProperties>
</file>